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7AAF7" w14:textId="2BE120EC" w:rsidR="007D3303" w:rsidRPr="00B45DAD" w:rsidRDefault="007D3303" w:rsidP="00B059F8">
      <w:pPr>
        <w:spacing w:after="0" w:line="276" w:lineRule="auto"/>
        <w:rPr>
          <w:rFonts w:ascii="Arial" w:eastAsia="Times New Roman" w:hAnsi="Arial" w:cs="Arial"/>
          <w:color w:val="000000"/>
          <w:sz w:val="22"/>
          <w:szCs w:val="22"/>
          <w:lang w:val="en"/>
        </w:rPr>
      </w:pPr>
      <w:r w:rsidRPr="00B45DAD">
        <w:rPr>
          <w:rFonts w:ascii="Arial" w:eastAsia="Times New Roman" w:hAnsi="Arial" w:cs="Arial"/>
          <w:color w:val="000000"/>
          <w:sz w:val="22"/>
          <w:szCs w:val="22"/>
          <w:lang w:val="en"/>
        </w:rPr>
        <w:t>Appendix 3</w:t>
      </w:r>
      <w:r w:rsidR="00B45DAD">
        <w:rPr>
          <w:rFonts w:ascii="Arial" w:eastAsia="Times New Roman" w:hAnsi="Arial" w:cs="Arial"/>
          <w:color w:val="000000"/>
          <w:sz w:val="22"/>
          <w:szCs w:val="22"/>
          <w:lang w:val="en"/>
        </w:rPr>
        <w:t xml:space="preserve">. </w:t>
      </w:r>
      <w:r w:rsidRPr="00B45DAD">
        <w:rPr>
          <w:rFonts w:ascii="Arial" w:eastAsia="Times New Roman" w:hAnsi="Arial" w:cs="Arial"/>
          <w:color w:val="000000"/>
          <w:sz w:val="22"/>
          <w:szCs w:val="22"/>
          <w:lang w:val="en"/>
        </w:rPr>
        <w:t>GRADE certainty of the evidence tab</w:t>
      </w:r>
      <w:r w:rsidR="00B45DAD">
        <w:rPr>
          <w:rFonts w:ascii="Arial" w:eastAsia="Times New Roman" w:hAnsi="Arial" w:cs="Arial"/>
          <w:color w:val="000000"/>
          <w:sz w:val="22"/>
          <w:szCs w:val="22"/>
          <w:lang w:val="en"/>
        </w:rPr>
        <w:t>les.</w:t>
      </w:r>
    </w:p>
    <w:p w14:paraId="27D1E683" w14:textId="77777777" w:rsidR="00B45DAD" w:rsidRDefault="00B45DAD" w:rsidP="00B059F8">
      <w:pPr>
        <w:spacing w:after="0" w:line="276" w:lineRule="auto"/>
        <w:rPr>
          <w:rFonts w:ascii="Arial" w:eastAsia="Times New Roman" w:hAnsi="Arial" w:cs="Arial"/>
          <w:color w:val="000000"/>
          <w:sz w:val="22"/>
          <w:szCs w:val="22"/>
          <w:lang w:val="en"/>
        </w:rPr>
      </w:pPr>
    </w:p>
    <w:p w14:paraId="776ED99C" w14:textId="5F1DEEBC" w:rsidR="007D3303" w:rsidRPr="00B45DAD" w:rsidRDefault="00647AF1" w:rsidP="00B059F8">
      <w:pPr>
        <w:spacing w:after="0" w:line="276" w:lineRule="auto"/>
        <w:rPr>
          <w:rFonts w:ascii="Arial" w:eastAsia="Times New Roman" w:hAnsi="Arial" w:cs="Arial"/>
          <w:color w:val="000000"/>
          <w:sz w:val="22"/>
          <w:szCs w:val="22"/>
          <w:lang w:val="en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"/>
        </w:rPr>
        <w:t xml:space="preserve">Summary of </w:t>
      </w:r>
      <w:r w:rsidR="00257294">
        <w:rPr>
          <w:rFonts w:ascii="Arial" w:eastAsia="Times New Roman" w:hAnsi="Arial" w:cs="Arial"/>
          <w:color w:val="000000"/>
          <w:sz w:val="22"/>
          <w:szCs w:val="22"/>
          <w:lang w:val="en"/>
        </w:rPr>
        <w:t>findings</w:t>
      </w:r>
      <w:r>
        <w:rPr>
          <w:rFonts w:ascii="Arial" w:eastAsia="Times New Roman" w:hAnsi="Arial" w:cs="Arial"/>
          <w:color w:val="000000"/>
          <w:sz w:val="22"/>
          <w:szCs w:val="22"/>
          <w:lang w:val="en"/>
        </w:rPr>
        <w:t xml:space="preserve"> for</w:t>
      </w:r>
      <w:r w:rsidR="00257294">
        <w:rPr>
          <w:rFonts w:ascii="Arial" w:eastAsia="Times New Roman" w:hAnsi="Arial" w:cs="Arial"/>
          <w:color w:val="000000"/>
          <w:sz w:val="22"/>
          <w:szCs w:val="22"/>
          <w:lang w:val="en"/>
        </w:rPr>
        <w:t>:</w:t>
      </w:r>
      <w:r>
        <w:rPr>
          <w:rFonts w:ascii="Arial" w:eastAsia="Times New Roman" w:hAnsi="Arial" w:cs="Arial"/>
          <w:color w:val="000000"/>
          <w:sz w:val="22"/>
          <w:szCs w:val="22"/>
          <w:lang w:val="en"/>
        </w:rPr>
        <w:t xml:space="preserve"> </w:t>
      </w:r>
      <w:r w:rsidR="007D3303" w:rsidRPr="00B45DAD">
        <w:rPr>
          <w:rFonts w:ascii="Arial" w:eastAsia="Times New Roman" w:hAnsi="Arial" w:cs="Arial"/>
          <w:color w:val="000000"/>
          <w:sz w:val="22"/>
          <w:szCs w:val="22"/>
          <w:lang w:val="en"/>
        </w:rPr>
        <w:t>Spurling’s test </w:t>
      </w:r>
    </w:p>
    <w:tbl>
      <w:tblPr>
        <w:tblW w:w="3324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3"/>
        <w:gridCol w:w="1758"/>
        <w:gridCol w:w="757"/>
        <w:gridCol w:w="1013"/>
        <w:gridCol w:w="1124"/>
        <w:gridCol w:w="969"/>
        <w:gridCol w:w="979"/>
        <w:gridCol w:w="1083"/>
      </w:tblGrid>
      <w:tr w:rsidR="00617272" w14:paraId="68E1CD05" w14:textId="77777777" w:rsidTr="007D3303">
        <w:trPr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531606" w14:textId="77777777" w:rsidR="007D3303" w:rsidRDefault="007D3303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№ of studies (№ of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atients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80BB06" w14:textId="77777777" w:rsidR="007D3303" w:rsidRDefault="007D3303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939CAA" w14:textId="77777777" w:rsidR="007D3303" w:rsidRDefault="007D3303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Factors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ha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a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decrease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evidenc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575197" w14:textId="77777777" w:rsidR="007D3303" w:rsidRDefault="007D3303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Tes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ccurac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oE</w:t>
            </w:r>
            <w:proofErr w:type="spellEnd"/>
          </w:p>
        </w:tc>
      </w:tr>
      <w:tr w:rsidR="00617272" w14:paraId="404AD6F1" w14:textId="77777777" w:rsidTr="007D3303">
        <w:trPr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524A08D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93049E5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8F95A7" w14:textId="77777777" w:rsidR="007D3303" w:rsidRDefault="007D3303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6D2219" w14:textId="77777777" w:rsidR="007D3303" w:rsidRDefault="007D3303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C211CC" w14:textId="77777777" w:rsidR="007D3303" w:rsidRDefault="007D3303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316420" w14:textId="77777777" w:rsidR="007D3303" w:rsidRDefault="007D3303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DAEF20" w14:textId="77777777" w:rsidR="007D3303" w:rsidRDefault="007D3303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ublication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bia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9C33166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17272" w14:paraId="6A2327CC" w14:textId="77777777" w:rsidTr="007D3303">
        <w:trPr>
          <w:trHeight w:val="337"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0A3B16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 studi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 xml:space="preserve">308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897F8D" w14:textId="1B399386" w:rsidR="007D3303" w:rsidRDefault="00617272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Combination of case-control,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rospective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retrospective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>-type</w:t>
            </w:r>
            <w:r w:rsidR="007D330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="007D3303">
              <w:rPr>
                <w:rFonts w:ascii="Arial" w:eastAsia="Times New Roman" w:hAnsi="Arial" w:cs="Arial"/>
                <w:sz w:val="16"/>
                <w:szCs w:val="16"/>
              </w:rPr>
              <w:t>accuracy</w:t>
            </w:r>
            <w:proofErr w:type="spellEnd"/>
            <w:r w:rsidR="007D330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="007D3303"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EF25C8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893029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no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09922C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ver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3996CC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5AF0C5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4347B9" w14:textId="77777777" w:rsidR="007D3303" w:rsidRDefault="007D3303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Very</w:t>
            </w:r>
            <w:proofErr w:type="spellEnd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low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617272" w14:paraId="278D9F1E" w14:textId="77777777" w:rsidTr="007D3303">
        <w:trPr>
          <w:trHeight w:val="337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FD8DE75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DDB1754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91ACFC6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4A1CC1A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E1FCDE0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529C856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EF793C3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CBFDCFD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17272" w14:paraId="6BEE824A" w14:textId="77777777" w:rsidTr="007D3303">
        <w:trPr>
          <w:trHeight w:val="373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42D08A9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EB209B3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F2AC462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6BCD1D3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4CA468D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F0139DC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D156DF5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5AB692C" w14:textId="77777777" w:rsidR="007D3303" w:rsidRDefault="007D330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380951C3" w14:textId="77777777" w:rsidR="007D3303" w:rsidRDefault="007D3303" w:rsidP="00B059F8">
      <w:pPr>
        <w:pStyle w:val="Kop4"/>
        <w:spacing w:before="0" w:after="0"/>
        <w:rPr>
          <w:rFonts w:ascii="Arial Narrow" w:eastAsia="Times New Roman" w:hAnsi="Arial Narrow" w:cs="Times New Roman"/>
          <w:color w:val="000000"/>
          <w:sz w:val="24"/>
          <w:szCs w:val="24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58926980" w14:textId="77777777" w:rsidR="007D3303" w:rsidRDefault="007D3303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&gt;1 study with "unclear" or "high" risk of bias</w:t>
      </w:r>
    </w:p>
    <w:p w14:paraId="03E62E2B" w14:textId="77777777" w:rsidR="007D3303" w:rsidRDefault="007D3303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Conflicting accuracy measures</w:t>
      </w:r>
    </w:p>
    <w:p w14:paraId="3085D2DB" w14:textId="77777777" w:rsidR="007D3303" w:rsidRDefault="007D3303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c. wide 95% confidence intervals</w:t>
      </w:r>
    </w:p>
    <w:p w14:paraId="18F6EDFC" w14:textId="77777777" w:rsidR="007D3303" w:rsidRDefault="007D3303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d. Low number of included patients</w:t>
      </w:r>
    </w:p>
    <w:p w14:paraId="19E5B961" w14:textId="77777777" w:rsidR="00B45DAD" w:rsidRDefault="00B45DAD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 </w:t>
      </w:r>
    </w:p>
    <w:p w14:paraId="6AB6C319" w14:textId="77777777" w:rsidR="00B059F8" w:rsidRDefault="00B059F8" w:rsidP="00B059F8">
      <w:pPr>
        <w:spacing w:after="0" w:line="276" w:lineRule="auto"/>
        <w:rPr>
          <w:rFonts w:ascii="Arial" w:eastAsia="Times New Roman" w:hAnsi="Arial" w:cs="Arial"/>
          <w:color w:val="000000"/>
          <w:sz w:val="22"/>
          <w:szCs w:val="22"/>
          <w:lang w:val="en"/>
        </w:rPr>
      </w:pPr>
    </w:p>
    <w:p w14:paraId="08CAC009" w14:textId="7656603C" w:rsidR="00B45DAD" w:rsidRPr="00B45DAD" w:rsidRDefault="00257294" w:rsidP="00B059F8">
      <w:pPr>
        <w:spacing w:after="0" w:line="276" w:lineRule="auto"/>
        <w:rPr>
          <w:rFonts w:ascii="Arial" w:eastAsia="Times New Roman" w:hAnsi="Arial" w:cs="Arial"/>
          <w:color w:val="000000"/>
          <w:sz w:val="22"/>
          <w:szCs w:val="22"/>
          <w:lang w:val="en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"/>
        </w:rPr>
        <w:t xml:space="preserve">Summary of findings for: </w:t>
      </w:r>
      <w:r w:rsidR="00B45DAD" w:rsidRPr="00B45DAD">
        <w:rPr>
          <w:rFonts w:ascii="Arial" w:eastAsia="Times New Roman" w:hAnsi="Arial" w:cs="Arial"/>
          <w:color w:val="000000"/>
          <w:sz w:val="22"/>
          <w:szCs w:val="22"/>
          <w:lang w:val="en"/>
        </w:rPr>
        <w:t>ULNT1 </w:t>
      </w:r>
    </w:p>
    <w:tbl>
      <w:tblPr>
        <w:tblW w:w="3324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0"/>
        <w:gridCol w:w="1678"/>
        <w:gridCol w:w="765"/>
        <w:gridCol w:w="1013"/>
        <w:gridCol w:w="1124"/>
        <w:gridCol w:w="969"/>
        <w:gridCol w:w="990"/>
        <w:gridCol w:w="1097"/>
      </w:tblGrid>
      <w:tr w:rsidR="000B79FD" w14:paraId="3B1E5C1E" w14:textId="77777777" w:rsidTr="00B45DAD">
        <w:trPr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AE6E05" w14:textId="77777777" w:rsidR="00B45DAD" w:rsidRDefault="00B45DAD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№ of studies (№ of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atients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BF9799" w14:textId="77777777" w:rsidR="00B45DAD" w:rsidRDefault="00B45DAD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27A3FF" w14:textId="77777777" w:rsidR="00B45DAD" w:rsidRDefault="00B45DAD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Factors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ha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a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decrease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evidenc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377F61" w14:textId="77777777" w:rsidR="00B45DAD" w:rsidRDefault="00B45DAD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Tes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ccurac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oE</w:t>
            </w:r>
            <w:proofErr w:type="spellEnd"/>
          </w:p>
        </w:tc>
      </w:tr>
      <w:tr w:rsidR="002415B4" w14:paraId="73B08E92" w14:textId="77777777" w:rsidTr="00B45DAD">
        <w:trPr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CACF3CD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2120872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DAB263" w14:textId="77777777" w:rsidR="00B45DAD" w:rsidRDefault="00B45DAD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FA69EA" w14:textId="77777777" w:rsidR="00B45DAD" w:rsidRDefault="00B45DAD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BE09B5" w14:textId="77777777" w:rsidR="00B45DAD" w:rsidRDefault="00B45DAD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87141C" w14:textId="77777777" w:rsidR="00B45DAD" w:rsidRDefault="00B45DAD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1B4839" w14:textId="77777777" w:rsidR="00B45DAD" w:rsidRDefault="00B45DAD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ublication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bia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CFA919A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2415B4" w14:paraId="52C8D908" w14:textId="77777777" w:rsidTr="00B45DAD">
        <w:trPr>
          <w:trHeight w:val="337"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9DD9BA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studi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 xml:space="preserve">266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B681BF" w14:textId="3B392658" w:rsidR="00B45DAD" w:rsidRDefault="00617272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ombination of case-control</w:t>
            </w:r>
            <w:r w:rsidR="002415B4">
              <w:rPr>
                <w:rFonts w:ascii="Arial" w:eastAsia="Times New Roman" w:hAnsi="Arial" w:cs="Arial"/>
                <w:sz w:val="16"/>
                <w:szCs w:val="16"/>
              </w:rPr>
              <w:t xml:space="preserve"> and</w:t>
            </w:r>
            <w:r w:rsidR="000B79F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rospective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type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ccurac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9C59AB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28FACB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no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2A1961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ver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1CA410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CEBD2D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8FEECB" w14:textId="77777777" w:rsidR="00B45DAD" w:rsidRDefault="00B45DAD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Very</w:t>
            </w:r>
            <w:proofErr w:type="spellEnd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low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2415B4" w14:paraId="76EE84C6" w14:textId="77777777" w:rsidTr="00B45DAD">
        <w:trPr>
          <w:trHeight w:val="337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4F022AE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B6F355D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45F2DEA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271510A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03E96D1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C2CB3E3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9FDBB6C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FE8F43D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2415B4" w14:paraId="45DCC5E9" w14:textId="77777777" w:rsidTr="00B45DAD">
        <w:trPr>
          <w:trHeight w:val="373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96747C0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A38589B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EAC1391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A7772AC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37717E4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ADC2C6B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BA0CD41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543673F" w14:textId="77777777" w:rsidR="00B45DAD" w:rsidRDefault="00B45DAD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41A1564F" w14:textId="77777777" w:rsidR="00B45DAD" w:rsidRDefault="00B45DAD" w:rsidP="00B059F8">
      <w:pPr>
        <w:pStyle w:val="Kop4"/>
        <w:spacing w:before="0" w:after="0"/>
        <w:rPr>
          <w:rFonts w:ascii="Arial Narrow" w:eastAsia="Times New Roman" w:hAnsi="Arial Narrow" w:cs="Times New Roman"/>
          <w:color w:val="000000"/>
          <w:sz w:val="24"/>
          <w:szCs w:val="24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6578E64B" w14:textId="77777777" w:rsidR="00B45DAD" w:rsidRDefault="00B45DAD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1 study with high risk of bias</w:t>
      </w:r>
    </w:p>
    <w:p w14:paraId="6A27C407" w14:textId="77777777" w:rsidR="00B45DAD" w:rsidRDefault="00B45DAD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Conflicting accuracy measures</w:t>
      </w:r>
    </w:p>
    <w:p w14:paraId="12983941" w14:textId="77777777" w:rsidR="00B45DAD" w:rsidRDefault="00B45DAD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c. wide 95% confidence intervals</w:t>
      </w:r>
    </w:p>
    <w:p w14:paraId="39C784B7" w14:textId="47BE2CF9" w:rsidR="00BF73D6" w:rsidRDefault="00B45DAD">
      <w:pPr>
        <w:spacing w:after="0" w:line="276" w:lineRule="auto"/>
        <w:rPr>
          <w:rFonts w:ascii="Arial" w:eastAsia="Times New Roman" w:hAnsi="Arial" w:cs="Arial"/>
          <w:color w:val="000000"/>
          <w:sz w:val="22"/>
          <w:szCs w:val="22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d. low number of included patients</w:t>
      </w:r>
    </w:p>
    <w:p w14:paraId="16E6283C" w14:textId="77777777" w:rsidR="00BF73D6" w:rsidRDefault="00BF73D6" w:rsidP="00BF73D6">
      <w:pPr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 </w:t>
      </w:r>
    </w:p>
    <w:tbl>
      <w:tblPr>
        <w:tblW w:w="3321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4"/>
        <w:gridCol w:w="1298"/>
        <w:gridCol w:w="739"/>
        <w:gridCol w:w="1013"/>
        <w:gridCol w:w="1120"/>
        <w:gridCol w:w="969"/>
        <w:gridCol w:w="955"/>
        <w:gridCol w:w="1050"/>
      </w:tblGrid>
      <w:tr w:rsidR="008E7ED3" w14:paraId="042D8113" w14:textId="77777777" w:rsidTr="008E7ED3">
        <w:trPr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D9B2A9" w14:textId="10F04F7D" w:rsidR="008E7ED3" w:rsidRDefault="00BF73D6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color w:val="000000"/>
                <w:sz w:val="16"/>
                <w:szCs w:val="16"/>
                <w:lang w:val="en"/>
              </w:rPr>
              <w:lastRenderedPageBreak/>
              <w:t> </w:t>
            </w:r>
            <w:r w:rsidR="00257294">
              <w:rPr>
                <w:rFonts w:ascii="Arial" w:eastAsia="Times New Roman" w:hAnsi="Arial" w:cs="Arial"/>
                <w:color w:val="000000"/>
                <w:sz w:val="22"/>
                <w:szCs w:val="22"/>
                <w:lang w:val="en"/>
              </w:rPr>
              <w:t xml:space="preserve">Summary of findings for: </w:t>
            </w:r>
            <w:r w:rsidR="00B45DAD">
              <w:rPr>
                <w:rFonts w:ascii="Arial" w:eastAsia="Times New Roman" w:hAnsi="Arial" w:cs="Arial"/>
                <w:color w:val="000000"/>
                <w:sz w:val="22"/>
                <w:szCs w:val="22"/>
                <w:lang w:val="en"/>
              </w:rPr>
              <w:t xml:space="preserve">4 combined </w:t>
            </w:r>
            <w:r w:rsidR="00B45DAD" w:rsidRPr="00B45DAD">
              <w:rPr>
                <w:rFonts w:ascii="Arial" w:eastAsia="Times New Roman" w:hAnsi="Arial" w:cs="Arial"/>
                <w:color w:val="000000"/>
                <w:sz w:val="22"/>
                <w:szCs w:val="22"/>
                <w:lang w:val="en"/>
              </w:rPr>
              <w:t>ULNT</w:t>
            </w:r>
            <w:r w:rsidR="00B45DAD">
              <w:rPr>
                <w:rFonts w:ascii="Arial" w:eastAsia="Times New Roman" w:hAnsi="Arial" w:cs="Arial"/>
                <w:color w:val="000000"/>
                <w:sz w:val="22"/>
                <w:szCs w:val="22"/>
                <w:lang w:val="en"/>
              </w:rPr>
              <w:t>s</w:t>
            </w:r>
            <w:r w:rsidR="008E7ED3">
              <w:rPr>
                <w:rFonts w:ascii="Arial Narrow" w:eastAsia="Times New Roman" w:hAnsi="Arial Narrow"/>
                <w:color w:val="000000"/>
                <w:sz w:val="16"/>
                <w:szCs w:val="16"/>
                <w:lang w:val="en"/>
              </w:rPr>
              <w:t> </w:t>
            </w:r>
            <w:r w:rsidR="008E7ED3">
              <w:rPr>
                <w:rFonts w:ascii="Arial" w:eastAsia="Times New Roman" w:hAnsi="Arial" w:cs="Arial"/>
                <w:sz w:val="16"/>
                <w:szCs w:val="16"/>
              </w:rPr>
              <w:t xml:space="preserve">№ of studies (№ of </w:t>
            </w:r>
            <w:proofErr w:type="spellStart"/>
            <w:r w:rsidR="008E7ED3">
              <w:rPr>
                <w:rFonts w:ascii="Arial" w:eastAsia="Times New Roman" w:hAnsi="Arial" w:cs="Arial"/>
                <w:sz w:val="16"/>
                <w:szCs w:val="16"/>
              </w:rPr>
              <w:t>patients</w:t>
            </w:r>
            <w:proofErr w:type="spellEnd"/>
            <w:r w:rsidR="008E7ED3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A7CDB9" w14:textId="77777777" w:rsidR="008E7ED3" w:rsidRDefault="008E7ED3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8BF1E6" w14:textId="77777777" w:rsidR="008E7ED3" w:rsidRDefault="008E7ED3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Factors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ha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a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decrease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evidenc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A48275" w14:textId="77777777" w:rsidR="008E7ED3" w:rsidRDefault="008E7ED3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Tes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ccurac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oE</w:t>
            </w:r>
            <w:proofErr w:type="spellEnd"/>
          </w:p>
        </w:tc>
      </w:tr>
      <w:tr w:rsidR="008E7ED3" w14:paraId="7471FACD" w14:textId="77777777" w:rsidTr="008E7ED3">
        <w:trPr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B9AB5C4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93BFF83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C6203A" w14:textId="77777777" w:rsidR="008E7ED3" w:rsidRDefault="008E7ED3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CF3087" w14:textId="77777777" w:rsidR="008E7ED3" w:rsidRDefault="008E7ED3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8594C3" w14:textId="77777777" w:rsidR="008E7ED3" w:rsidRDefault="008E7ED3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A9085B" w14:textId="77777777" w:rsidR="008E7ED3" w:rsidRDefault="008E7ED3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B26D4A" w14:textId="77777777" w:rsidR="008E7ED3" w:rsidRDefault="008E7ED3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ublication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bia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7CBE737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E7ED3" w14:paraId="76E3552A" w14:textId="77777777" w:rsidTr="008E7ED3">
        <w:trPr>
          <w:trHeight w:val="337"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AD8B89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 xml:space="preserve">136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CEB3E0" w14:textId="181EFB1F" w:rsidR="008E7ED3" w:rsidRDefault="00617272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ombination of case-control</w:t>
            </w:r>
            <w:r w:rsidR="006D1387">
              <w:rPr>
                <w:rFonts w:ascii="Arial" w:eastAsia="Times New Roman" w:hAnsi="Arial" w:cs="Arial"/>
                <w:sz w:val="16"/>
                <w:szCs w:val="16"/>
              </w:rPr>
              <w:t xml:space="preserve"> and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rospective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-type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ccurac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D77F8E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4522B5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no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515578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489CA8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AEBE7D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167DC3" w14:textId="77777777" w:rsidR="008E7ED3" w:rsidRDefault="008E7ED3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Very</w:t>
            </w:r>
            <w:proofErr w:type="spellEnd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low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8E7ED3" w14:paraId="36ECF86D" w14:textId="77777777" w:rsidTr="008E7ED3">
        <w:trPr>
          <w:trHeight w:val="337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43182B0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A6F8DC6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49EDE18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DBAE72E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643ACD8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D4AD234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A6EF8C5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A8E7A0C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8E7ED3" w14:paraId="0F8EA192" w14:textId="77777777" w:rsidTr="008E7ED3">
        <w:trPr>
          <w:trHeight w:val="373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E669BFC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17AEDBC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3FF214F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DADAFA2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B37D530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7FA4550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741F4B7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230A74A" w14:textId="77777777" w:rsidR="008E7ED3" w:rsidRDefault="008E7ED3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6DD90FCA" w14:textId="77777777" w:rsidR="008E7ED3" w:rsidRDefault="008E7ED3" w:rsidP="00B059F8">
      <w:pPr>
        <w:pStyle w:val="Kop4"/>
        <w:spacing w:before="0" w:after="0"/>
        <w:rPr>
          <w:rFonts w:ascii="Arial Narrow" w:eastAsia="Times New Roman" w:hAnsi="Arial Narrow" w:cs="Times New Roman"/>
          <w:color w:val="000000"/>
          <w:sz w:val="24"/>
          <w:szCs w:val="24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3B3FA99A" w14:textId="77777777" w:rsidR="008E7ED3" w:rsidRDefault="008E7ED3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a. 1 study of unclear/ high risk of bias </w:t>
      </w:r>
    </w:p>
    <w:p w14:paraId="145A3E1B" w14:textId="77777777" w:rsidR="008E7ED3" w:rsidRDefault="008E7ED3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Wide 95% confidence intervals in LR- and LR-</w:t>
      </w:r>
    </w:p>
    <w:p w14:paraId="650D5E62" w14:textId="77777777" w:rsidR="008E7ED3" w:rsidRDefault="008E7ED3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c. low number of patients</w:t>
      </w:r>
    </w:p>
    <w:p w14:paraId="54FBE9CF" w14:textId="77777777" w:rsidR="00AF5FC2" w:rsidRDefault="00AF5FC2" w:rsidP="00B059F8">
      <w:pPr>
        <w:spacing w:after="0" w:line="276" w:lineRule="auto"/>
      </w:pPr>
    </w:p>
    <w:p w14:paraId="44B2238E" w14:textId="77777777" w:rsidR="00B059F8" w:rsidRDefault="00B059F8" w:rsidP="00B059F8">
      <w:pPr>
        <w:spacing w:after="0" w:line="276" w:lineRule="auto"/>
        <w:rPr>
          <w:rFonts w:ascii="Arial" w:eastAsia="Times New Roman" w:hAnsi="Arial" w:cs="Arial"/>
          <w:color w:val="000000"/>
          <w:sz w:val="22"/>
          <w:szCs w:val="22"/>
          <w:lang w:val="en"/>
        </w:rPr>
      </w:pPr>
    </w:p>
    <w:p w14:paraId="5E383FF8" w14:textId="7D8DD1AF" w:rsidR="008E7ED3" w:rsidRPr="0074242A" w:rsidRDefault="00257294" w:rsidP="00B059F8">
      <w:pPr>
        <w:spacing w:after="0" w:line="276" w:lineRule="auto"/>
        <w:rPr>
          <w:rFonts w:ascii="Arial" w:hAnsi="Arial" w:cs="Arial"/>
          <w:sz w:val="22"/>
          <w:szCs w:val="22"/>
        </w:rPr>
      </w:pPr>
      <w:r w:rsidRPr="0074242A">
        <w:rPr>
          <w:rFonts w:ascii="Arial" w:eastAsia="Times New Roman" w:hAnsi="Arial" w:cs="Arial"/>
          <w:color w:val="000000"/>
          <w:sz w:val="22"/>
          <w:szCs w:val="22"/>
          <w:lang w:val="en"/>
        </w:rPr>
        <w:t xml:space="preserve">Summary of findings for: </w:t>
      </w:r>
      <w:proofErr w:type="spellStart"/>
      <w:r w:rsidR="00FD456C" w:rsidRPr="0074242A">
        <w:rPr>
          <w:rFonts w:ascii="Arial" w:hAnsi="Arial" w:cs="Arial"/>
          <w:sz w:val="22"/>
          <w:szCs w:val="22"/>
        </w:rPr>
        <w:t>Shoulder</w:t>
      </w:r>
      <w:proofErr w:type="spellEnd"/>
      <w:r w:rsidR="00FD456C" w:rsidRPr="0074242A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D456C" w:rsidRPr="0074242A">
        <w:rPr>
          <w:rFonts w:ascii="Arial" w:hAnsi="Arial" w:cs="Arial"/>
          <w:sz w:val="22"/>
          <w:szCs w:val="22"/>
        </w:rPr>
        <w:t>abduction</w:t>
      </w:r>
      <w:proofErr w:type="spellEnd"/>
      <w:r w:rsidR="00FD456C" w:rsidRPr="0074242A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D456C" w:rsidRPr="0074242A">
        <w:rPr>
          <w:rFonts w:ascii="Arial" w:hAnsi="Arial" w:cs="Arial"/>
          <w:sz w:val="22"/>
          <w:szCs w:val="22"/>
        </w:rPr>
        <w:t>relief</w:t>
      </w:r>
      <w:proofErr w:type="spellEnd"/>
      <w:r w:rsidR="00FD456C" w:rsidRPr="0074242A">
        <w:rPr>
          <w:rFonts w:ascii="Arial" w:hAnsi="Arial" w:cs="Arial"/>
          <w:sz w:val="22"/>
          <w:szCs w:val="22"/>
        </w:rPr>
        <w:t xml:space="preserve"> test</w:t>
      </w:r>
    </w:p>
    <w:p w14:paraId="6DFB871D" w14:textId="77777777" w:rsidR="00CD4FB4" w:rsidRDefault="00CD4FB4" w:rsidP="00B059F8">
      <w:pPr>
        <w:pStyle w:val="Normaalweb"/>
        <w:spacing w:before="0" w:beforeAutospacing="0" w:after="0" w:afterAutospacing="0" w:line="276" w:lineRule="auto"/>
        <w:rPr>
          <w:rFonts w:ascii="Arial Narrow" w:hAnsi="Arial Narrow"/>
          <w:color w:val="000000"/>
          <w:sz w:val="16"/>
          <w:szCs w:val="16"/>
          <w:lang w:val="en"/>
          <w14:ligatures w14:val="none"/>
        </w:rPr>
      </w:pPr>
      <w:r>
        <w:rPr>
          <w:rFonts w:ascii="Arial Narrow" w:hAnsi="Arial Narrow"/>
          <w:b/>
          <w:bCs/>
          <w:color w:val="000000"/>
          <w:sz w:val="16"/>
          <w:szCs w:val="16"/>
          <w:lang w:val="en"/>
        </w:rPr>
        <w:t>Question</w:t>
      </w:r>
      <w:r>
        <w:rPr>
          <w:rFonts w:ascii="Arial Narrow" w:hAnsi="Arial Narrow"/>
          <w:color w:val="000000"/>
          <w:sz w:val="16"/>
          <w:szCs w:val="16"/>
          <w:lang w:val="en"/>
        </w:rPr>
        <w:t>: Should shoulder abduction relief test be used to diagnose cervical radiculopathy in patients with radiating arm pain?</w:t>
      </w:r>
    </w:p>
    <w:tbl>
      <w:tblPr>
        <w:tblW w:w="3321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8"/>
        <w:gridCol w:w="1658"/>
        <w:gridCol w:w="767"/>
        <w:gridCol w:w="1013"/>
        <w:gridCol w:w="1120"/>
        <w:gridCol w:w="969"/>
        <w:gridCol w:w="992"/>
        <w:gridCol w:w="1101"/>
      </w:tblGrid>
      <w:tr w:rsidR="00CD4FB4" w14:paraId="1EE2D845" w14:textId="77777777" w:rsidTr="00CD4FB4">
        <w:trPr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B99BEF" w14:textId="77777777" w:rsidR="00CD4FB4" w:rsidRDefault="00CD4FB4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№ of studies (№ of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atients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9FDD32" w14:textId="77777777" w:rsidR="00CD4FB4" w:rsidRDefault="00CD4FB4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F57194" w14:textId="77777777" w:rsidR="00CD4FB4" w:rsidRDefault="00CD4FB4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Factors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ha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a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decrease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evidenc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30DEDE" w14:textId="77777777" w:rsidR="00CD4FB4" w:rsidRDefault="00CD4FB4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Tes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ccurac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oE</w:t>
            </w:r>
            <w:proofErr w:type="spellEnd"/>
          </w:p>
        </w:tc>
      </w:tr>
      <w:tr w:rsidR="00CD4FB4" w14:paraId="30B9B4E2" w14:textId="77777777" w:rsidTr="00CD4FB4">
        <w:trPr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3D14F27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FD66FA5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85FD08" w14:textId="77777777" w:rsidR="00CD4FB4" w:rsidRDefault="00CD4FB4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4911EB" w14:textId="77777777" w:rsidR="00CD4FB4" w:rsidRDefault="00CD4FB4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414183" w14:textId="77777777" w:rsidR="00CD4FB4" w:rsidRDefault="00CD4FB4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7AE99A" w14:textId="77777777" w:rsidR="00CD4FB4" w:rsidRDefault="00CD4FB4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607675" w14:textId="77777777" w:rsidR="00CD4FB4" w:rsidRDefault="00CD4FB4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ublication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bia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C04D706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D4FB4" w14:paraId="5E24EBC9" w14:textId="77777777" w:rsidTr="00CD4FB4">
        <w:trPr>
          <w:trHeight w:val="337"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2EAA75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 xml:space="preserve">159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4DF37E" w14:textId="1959A3AD" w:rsidR="00CD4FB4" w:rsidRDefault="00617272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Combination of case-control, </w:t>
            </w:r>
            <w:r w:rsidR="006D1387">
              <w:rPr>
                <w:rFonts w:ascii="Arial" w:eastAsia="Times New Roman" w:hAnsi="Arial" w:cs="Arial"/>
                <w:sz w:val="16"/>
                <w:szCs w:val="16"/>
              </w:rPr>
              <w:t>prospectiv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e-type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ccurac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82E9F6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565D42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no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446D1D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1ADDF5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C1D38D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EA50A6" w14:textId="77777777" w:rsidR="00CD4FB4" w:rsidRDefault="00CD4FB4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Very</w:t>
            </w:r>
            <w:proofErr w:type="spellEnd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low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CD4FB4" w14:paraId="3580594D" w14:textId="77777777" w:rsidTr="00CD4FB4">
        <w:trPr>
          <w:trHeight w:val="337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E0F4DD5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C29C15E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8EBF696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F5F9E40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246DB36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35477EB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A8928EC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FA26EC6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CD4FB4" w14:paraId="3412B756" w14:textId="77777777" w:rsidTr="00CD4FB4">
        <w:trPr>
          <w:trHeight w:val="373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0FCD241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E1AD5FC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690249A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2D8EBC2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6D933B7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5A1BCD7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8D630E9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7BF61AA" w14:textId="77777777" w:rsidR="00CD4FB4" w:rsidRDefault="00CD4FB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4D102C64" w14:textId="77777777" w:rsidR="00CD4FB4" w:rsidRDefault="00CD4FB4" w:rsidP="00B059F8">
      <w:pPr>
        <w:pStyle w:val="Kop4"/>
        <w:spacing w:before="0" w:after="0"/>
        <w:rPr>
          <w:rFonts w:ascii="Arial Narrow" w:eastAsia="Times New Roman" w:hAnsi="Arial Narrow" w:cs="Times New Roman"/>
          <w:color w:val="000000"/>
          <w:sz w:val="24"/>
          <w:szCs w:val="24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0083E37B" w14:textId="77777777" w:rsidR="00CD4FB4" w:rsidRDefault="00CD4FB4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one study with high risk of bias</w:t>
      </w:r>
    </w:p>
    <w:p w14:paraId="5EBA8F6B" w14:textId="77777777" w:rsidR="00CD4FB4" w:rsidRDefault="00CD4FB4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wide 95% confidence intervals</w:t>
      </w:r>
    </w:p>
    <w:p w14:paraId="361CDC61" w14:textId="77777777" w:rsidR="00CD4FB4" w:rsidRDefault="00CD4FB4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c. low number of included patients</w:t>
      </w:r>
    </w:p>
    <w:p w14:paraId="7673249F" w14:textId="77777777" w:rsidR="00FD456C" w:rsidRDefault="00FD456C" w:rsidP="00B059F8">
      <w:pPr>
        <w:spacing w:after="0" w:line="276" w:lineRule="auto"/>
        <w:rPr>
          <w:rFonts w:ascii="Arial" w:hAnsi="Arial" w:cs="Arial"/>
        </w:rPr>
      </w:pPr>
    </w:p>
    <w:p w14:paraId="17FB20D3" w14:textId="6537544C" w:rsidR="00B059F8" w:rsidRDefault="00B059F8">
      <w:pPr>
        <w:spacing w:after="0" w:line="276" w:lineRule="auto"/>
        <w:rPr>
          <w:rFonts w:ascii="Arial" w:eastAsia="Times New Roman" w:hAnsi="Arial" w:cs="Arial"/>
          <w:color w:val="000000"/>
          <w:sz w:val="22"/>
          <w:szCs w:val="22"/>
          <w:lang w:val="en"/>
        </w:rPr>
      </w:pPr>
    </w:p>
    <w:p w14:paraId="1B4034FA" w14:textId="77777777" w:rsidR="002C7EB6" w:rsidRDefault="002C7EB6">
      <w:pPr>
        <w:spacing w:after="0" w:line="276" w:lineRule="auto"/>
        <w:rPr>
          <w:rFonts w:ascii="Arial" w:eastAsia="Times New Roman" w:hAnsi="Arial" w:cs="Arial"/>
          <w:color w:val="000000"/>
          <w:sz w:val="22"/>
          <w:szCs w:val="22"/>
          <w:lang w:val="en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"/>
        </w:rPr>
        <w:br w:type="page"/>
      </w:r>
    </w:p>
    <w:p w14:paraId="5F7DB2AB" w14:textId="4B4E708A" w:rsidR="00CD4FB4" w:rsidRDefault="00257294" w:rsidP="00B059F8">
      <w:pPr>
        <w:spacing w:after="0" w:line="276" w:lineRule="auto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"/>
        </w:rPr>
        <w:lastRenderedPageBreak/>
        <w:t xml:space="preserve">Summary of findings for: </w:t>
      </w:r>
      <w:r w:rsidR="00712051" w:rsidRPr="0074242A">
        <w:rPr>
          <w:rFonts w:ascii="Arial" w:hAnsi="Arial" w:cs="Arial"/>
          <w:sz w:val="22"/>
          <w:szCs w:val="22"/>
        </w:rPr>
        <w:t xml:space="preserve">Arm </w:t>
      </w:r>
      <w:proofErr w:type="spellStart"/>
      <w:r w:rsidR="00712051" w:rsidRPr="0074242A">
        <w:rPr>
          <w:rFonts w:ascii="Arial" w:hAnsi="Arial" w:cs="Arial"/>
          <w:sz w:val="22"/>
          <w:szCs w:val="22"/>
        </w:rPr>
        <w:t>Squeeze</w:t>
      </w:r>
      <w:proofErr w:type="spellEnd"/>
      <w:r w:rsidR="00712051" w:rsidRPr="0074242A">
        <w:rPr>
          <w:rFonts w:ascii="Arial" w:hAnsi="Arial" w:cs="Arial"/>
          <w:sz w:val="22"/>
          <w:szCs w:val="22"/>
        </w:rPr>
        <w:t xml:space="preserve"> test</w:t>
      </w:r>
    </w:p>
    <w:tbl>
      <w:tblPr>
        <w:tblW w:w="3332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4"/>
        <w:gridCol w:w="1328"/>
        <w:gridCol w:w="801"/>
        <w:gridCol w:w="1013"/>
        <w:gridCol w:w="1120"/>
        <w:gridCol w:w="1000"/>
        <w:gridCol w:w="1038"/>
        <w:gridCol w:w="1163"/>
      </w:tblGrid>
      <w:tr w:rsidR="00712051" w14:paraId="71D81FB5" w14:textId="77777777" w:rsidTr="00712051">
        <w:trPr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B7B07E" w14:textId="77777777" w:rsidR="00712051" w:rsidRDefault="00712051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№ of studies (№ of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atients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FAB894" w14:textId="77777777" w:rsidR="00712051" w:rsidRDefault="00712051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87C156" w14:textId="77777777" w:rsidR="00712051" w:rsidRDefault="00712051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Factors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ha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a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decrease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evidenc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1E70BE" w14:textId="77777777" w:rsidR="00712051" w:rsidRDefault="00712051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Tes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ccurac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oE</w:t>
            </w:r>
            <w:proofErr w:type="spellEnd"/>
          </w:p>
        </w:tc>
      </w:tr>
      <w:tr w:rsidR="00712051" w14:paraId="65AD45EA" w14:textId="77777777" w:rsidTr="00712051">
        <w:trPr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E54355F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F906FD9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1FDF3A" w14:textId="77777777" w:rsidR="00712051" w:rsidRDefault="00712051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C3969A" w14:textId="77777777" w:rsidR="00712051" w:rsidRDefault="00712051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756650" w14:textId="77777777" w:rsidR="00712051" w:rsidRDefault="00712051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E2F922" w14:textId="77777777" w:rsidR="00712051" w:rsidRDefault="00712051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7C60AC" w14:textId="77777777" w:rsidR="00712051" w:rsidRDefault="00712051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ublication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bia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251C2DD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12051" w14:paraId="4D7DC8C9" w14:textId="77777777" w:rsidTr="00712051">
        <w:trPr>
          <w:trHeight w:val="337"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DCBC82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i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 xml:space="preserve">1567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389E98" w14:textId="0C7AC5C7" w:rsidR="00712051" w:rsidRDefault="00617272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case-control, type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ccurac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28FF1D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CFE9D5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no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4A523E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no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41E166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ver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70EDD5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C45856" w14:textId="77777777" w:rsidR="00712051" w:rsidRDefault="00712051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Very</w:t>
            </w:r>
            <w:proofErr w:type="spellEnd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low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712051" w14:paraId="2186496B" w14:textId="77777777" w:rsidTr="00712051">
        <w:trPr>
          <w:trHeight w:val="337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A3FC459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B5C6646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2CC3A08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FDB445D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9DA5636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82A38D3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6D2BD02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9C5BA3C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12051" w14:paraId="49C7AE6A" w14:textId="77777777" w:rsidTr="00712051">
        <w:trPr>
          <w:trHeight w:val="373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F66F63F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C019399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3881DB7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7E8B3C0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5447E0D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FA4A67E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A940D96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0DFEE5A" w14:textId="77777777" w:rsidR="00712051" w:rsidRDefault="0071205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0C7AE96F" w14:textId="77777777" w:rsidR="00712051" w:rsidRDefault="00712051" w:rsidP="00B059F8">
      <w:pPr>
        <w:pStyle w:val="Kop4"/>
        <w:spacing w:before="0" w:after="0"/>
        <w:rPr>
          <w:rFonts w:ascii="Arial Narrow" w:eastAsia="Times New Roman" w:hAnsi="Arial Narrow" w:cs="Times New Roman"/>
          <w:color w:val="000000"/>
          <w:sz w:val="24"/>
          <w:szCs w:val="24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625A0164" w14:textId="77777777" w:rsidR="00712051" w:rsidRDefault="00712051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Study with high risk of bias</w:t>
      </w:r>
    </w:p>
    <w:p w14:paraId="31F450C4" w14:textId="77777777" w:rsidR="00712051" w:rsidRDefault="00712051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Single study both suggesting and assessing a new diagnostic test</w:t>
      </w:r>
    </w:p>
    <w:p w14:paraId="606530B7" w14:textId="77777777" w:rsidR="00712051" w:rsidRPr="00FD456C" w:rsidRDefault="00712051" w:rsidP="00B059F8">
      <w:pPr>
        <w:spacing w:after="0" w:line="276" w:lineRule="auto"/>
        <w:rPr>
          <w:rFonts w:ascii="Arial" w:hAnsi="Arial" w:cs="Arial"/>
        </w:rPr>
      </w:pPr>
    </w:p>
    <w:p w14:paraId="2ABBE6CD" w14:textId="77777777" w:rsidR="00B059F8" w:rsidRPr="0074242A" w:rsidRDefault="00B059F8" w:rsidP="00B059F8">
      <w:pPr>
        <w:spacing w:after="0" w:line="276" w:lineRule="auto"/>
        <w:rPr>
          <w:rFonts w:ascii="Arial" w:eastAsia="Times New Roman" w:hAnsi="Arial" w:cs="Arial"/>
          <w:color w:val="000000"/>
          <w:sz w:val="22"/>
          <w:szCs w:val="22"/>
          <w:lang w:val="en"/>
        </w:rPr>
      </w:pPr>
    </w:p>
    <w:p w14:paraId="2D11CEFC" w14:textId="1826FCC6" w:rsidR="00FD456C" w:rsidRPr="0074242A" w:rsidRDefault="00257294" w:rsidP="00B059F8">
      <w:pPr>
        <w:spacing w:after="0" w:line="276" w:lineRule="auto"/>
        <w:rPr>
          <w:rFonts w:ascii="Arial" w:hAnsi="Arial" w:cs="Arial"/>
          <w:sz w:val="22"/>
          <w:szCs w:val="22"/>
        </w:rPr>
      </w:pPr>
      <w:r w:rsidRPr="0074242A">
        <w:rPr>
          <w:rFonts w:ascii="Arial" w:eastAsia="Times New Roman" w:hAnsi="Arial" w:cs="Arial"/>
          <w:color w:val="000000"/>
          <w:sz w:val="22"/>
          <w:szCs w:val="22"/>
          <w:lang w:val="en"/>
        </w:rPr>
        <w:t xml:space="preserve">Summary of findings for: </w:t>
      </w:r>
      <w:proofErr w:type="spellStart"/>
      <w:r w:rsidR="0065496C" w:rsidRPr="0074242A">
        <w:rPr>
          <w:rFonts w:ascii="Arial" w:hAnsi="Arial" w:cs="Arial"/>
          <w:sz w:val="22"/>
          <w:szCs w:val="22"/>
        </w:rPr>
        <w:t>Axial</w:t>
      </w:r>
      <w:proofErr w:type="spellEnd"/>
      <w:r w:rsidR="0065496C" w:rsidRPr="0074242A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5496C" w:rsidRPr="0074242A">
        <w:rPr>
          <w:rFonts w:ascii="Arial" w:hAnsi="Arial" w:cs="Arial"/>
          <w:sz w:val="22"/>
          <w:szCs w:val="22"/>
        </w:rPr>
        <w:t>traction</w:t>
      </w:r>
      <w:proofErr w:type="spellEnd"/>
      <w:r w:rsidR="0065496C" w:rsidRPr="0074242A">
        <w:rPr>
          <w:rFonts w:ascii="Arial" w:hAnsi="Arial" w:cs="Arial"/>
          <w:sz w:val="22"/>
          <w:szCs w:val="22"/>
        </w:rPr>
        <w:t xml:space="preserve"> test</w:t>
      </w:r>
    </w:p>
    <w:tbl>
      <w:tblPr>
        <w:tblW w:w="3339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5"/>
        <w:gridCol w:w="1396"/>
        <w:gridCol w:w="794"/>
        <w:gridCol w:w="1013"/>
        <w:gridCol w:w="1120"/>
        <w:gridCol w:w="1019"/>
        <w:gridCol w:w="1028"/>
        <w:gridCol w:w="1150"/>
      </w:tblGrid>
      <w:tr w:rsidR="00212B54" w14:paraId="759C67B0" w14:textId="77777777" w:rsidTr="00212B54">
        <w:trPr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C4EDBF" w14:textId="77777777" w:rsidR="00212B54" w:rsidRDefault="00212B54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№ of studies (№ of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atients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E1A8DB" w14:textId="77777777" w:rsidR="00212B54" w:rsidRDefault="00212B54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17A5C2" w14:textId="77777777" w:rsidR="00212B54" w:rsidRDefault="00212B54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Factors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ha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a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decrease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evidenc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ED6DDB" w14:textId="77777777" w:rsidR="00212B54" w:rsidRDefault="00212B54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Tes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ccurac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oE</w:t>
            </w:r>
            <w:proofErr w:type="spellEnd"/>
          </w:p>
        </w:tc>
      </w:tr>
      <w:tr w:rsidR="00212B54" w14:paraId="7B9EA2AB" w14:textId="77777777" w:rsidTr="00212B54">
        <w:trPr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5B22147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DB384BF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F87936" w14:textId="77777777" w:rsidR="00212B54" w:rsidRDefault="00212B54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4F070D" w14:textId="77777777" w:rsidR="00212B54" w:rsidRDefault="00212B54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CE5011" w14:textId="77777777" w:rsidR="00212B54" w:rsidRDefault="00212B54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E28DEB" w14:textId="77777777" w:rsidR="00212B54" w:rsidRDefault="00212B54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6B3FDF" w14:textId="77777777" w:rsidR="00212B54" w:rsidRDefault="00212B54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ublication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bia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8309A5C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212B54" w14:paraId="6C8CDD3F" w14:textId="77777777" w:rsidTr="00212B54">
        <w:trPr>
          <w:trHeight w:val="337"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C8FFB9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i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 xml:space="preserve">24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0745DA" w14:textId="1C823B35" w:rsidR="00212B54" w:rsidRDefault="00445F6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</w:t>
            </w:r>
            <w:r w:rsidR="00617272">
              <w:rPr>
                <w:rFonts w:ascii="Arial" w:eastAsia="Times New Roman" w:hAnsi="Arial" w:cs="Arial"/>
                <w:sz w:val="16"/>
                <w:szCs w:val="16"/>
              </w:rPr>
              <w:t>rospective</w:t>
            </w:r>
            <w:proofErr w:type="spellEnd"/>
            <w:r w:rsidR="00617272">
              <w:rPr>
                <w:rFonts w:ascii="Arial" w:eastAsia="Times New Roman" w:hAnsi="Arial" w:cs="Arial"/>
                <w:sz w:val="16"/>
                <w:szCs w:val="16"/>
              </w:rPr>
              <w:t xml:space="preserve"> type </w:t>
            </w:r>
            <w:proofErr w:type="spellStart"/>
            <w:r w:rsidR="00617272">
              <w:rPr>
                <w:rFonts w:ascii="Arial" w:eastAsia="Times New Roman" w:hAnsi="Arial" w:cs="Arial"/>
                <w:sz w:val="16"/>
                <w:szCs w:val="16"/>
              </w:rPr>
              <w:t>accuracy</w:t>
            </w:r>
            <w:proofErr w:type="spellEnd"/>
            <w:r w:rsidR="00617272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="00617272"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0FC0BF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621F4C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no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57A47E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4E2F3E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ver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774394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8CD9D0" w14:textId="77777777" w:rsidR="00212B54" w:rsidRDefault="00212B54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Very</w:t>
            </w:r>
            <w:proofErr w:type="spellEnd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low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212B54" w14:paraId="1D441118" w14:textId="77777777" w:rsidTr="00212B54">
        <w:trPr>
          <w:trHeight w:val="337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1F6CA97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3C6DF64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F74E5AF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29C22B3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AEBE261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658634E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7E6666D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08F873E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212B54" w14:paraId="47EAE4E8" w14:textId="77777777" w:rsidTr="00212B54">
        <w:trPr>
          <w:trHeight w:val="373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14A213F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3EA51EA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F556AA7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AE9710A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8A28DD0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F271DBC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AAC7F7B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F9E5335" w14:textId="77777777" w:rsidR="00212B54" w:rsidRDefault="00212B54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195C6B28" w14:textId="77777777" w:rsidR="00212B54" w:rsidRDefault="00212B54" w:rsidP="00B059F8">
      <w:pPr>
        <w:pStyle w:val="Kop4"/>
        <w:spacing w:before="0" w:after="0"/>
        <w:rPr>
          <w:rFonts w:ascii="Arial Narrow" w:eastAsia="Times New Roman" w:hAnsi="Arial Narrow" w:cs="Times New Roman"/>
          <w:color w:val="000000"/>
          <w:sz w:val="24"/>
          <w:szCs w:val="24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09878CF7" w14:textId="77777777" w:rsidR="00212B54" w:rsidRDefault="00212B54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Study of high risk of bias</w:t>
      </w:r>
    </w:p>
    <w:p w14:paraId="30379262" w14:textId="77777777" w:rsidR="00212B54" w:rsidRDefault="00212B54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wide 95% confidence interval</w:t>
      </w:r>
    </w:p>
    <w:p w14:paraId="5EF78B59" w14:textId="77777777" w:rsidR="00212B54" w:rsidRDefault="00212B54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c. low number of participants</w:t>
      </w:r>
    </w:p>
    <w:p w14:paraId="59A9B5B0" w14:textId="77777777" w:rsidR="00212B54" w:rsidRDefault="00212B54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d. single study</w:t>
      </w:r>
    </w:p>
    <w:p w14:paraId="227E4E56" w14:textId="77777777" w:rsidR="0065496C" w:rsidRDefault="0065496C" w:rsidP="00B059F8">
      <w:pPr>
        <w:spacing w:after="0" w:line="276" w:lineRule="auto"/>
        <w:rPr>
          <w:rFonts w:ascii="Arial" w:hAnsi="Arial" w:cs="Arial"/>
        </w:rPr>
      </w:pPr>
    </w:p>
    <w:p w14:paraId="0FD20D1D" w14:textId="77777777" w:rsidR="00257294" w:rsidRDefault="00257294" w:rsidP="00B059F8">
      <w:pPr>
        <w:spacing w:after="0" w:line="276" w:lineRule="auto"/>
        <w:rPr>
          <w:rFonts w:ascii="Arial" w:hAnsi="Arial" w:cs="Arial"/>
        </w:rPr>
      </w:pPr>
    </w:p>
    <w:p w14:paraId="2DD05021" w14:textId="77777777" w:rsidR="00257294" w:rsidRDefault="00257294" w:rsidP="00B059F8">
      <w:pPr>
        <w:spacing w:after="0" w:line="276" w:lineRule="auto"/>
        <w:rPr>
          <w:rFonts w:ascii="Arial" w:hAnsi="Arial" w:cs="Arial"/>
        </w:rPr>
      </w:pPr>
    </w:p>
    <w:p w14:paraId="4CD9B941" w14:textId="77777777" w:rsidR="00B059F8" w:rsidRDefault="00B059F8" w:rsidP="00B059F8">
      <w:pPr>
        <w:spacing w:after="0" w:line="276" w:lineRule="auto"/>
        <w:rPr>
          <w:rFonts w:ascii="Arial" w:eastAsia="Times New Roman" w:hAnsi="Arial" w:cs="Arial"/>
          <w:color w:val="000000"/>
          <w:sz w:val="22"/>
          <w:szCs w:val="22"/>
          <w:lang w:val="en"/>
        </w:rPr>
      </w:pPr>
    </w:p>
    <w:p w14:paraId="68D29972" w14:textId="77777777" w:rsidR="00B059F8" w:rsidRDefault="00B059F8">
      <w:pPr>
        <w:spacing w:after="0" w:line="276" w:lineRule="auto"/>
        <w:rPr>
          <w:rFonts w:ascii="Arial" w:eastAsia="Times New Roman" w:hAnsi="Arial" w:cs="Arial"/>
          <w:color w:val="000000"/>
          <w:sz w:val="22"/>
          <w:szCs w:val="22"/>
          <w:lang w:val="en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"/>
        </w:rPr>
        <w:br w:type="page"/>
      </w:r>
    </w:p>
    <w:p w14:paraId="580444FA" w14:textId="2E61B245" w:rsidR="00212B54" w:rsidRDefault="00257294" w:rsidP="00B059F8">
      <w:pPr>
        <w:spacing w:after="0" w:line="276" w:lineRule="auto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  <w:sz w:val="22"/>
          <w:szCs w:val="22"/>
          <w:lang w:val="en"/>
        </w:rPr>
        <w:lastRenderedPageBreak/>
        <w:t xml:space="preserve">Summary of findings for: </w:t>
      </w:r>
      <w:r w:rsidR="00212B54" w:rsidRPr="0074242A">
        <w:rPr>
          <w:rFonts w:ascii="Arial" w:hAnsi="Arial" w:cs="Arial"/>
          <w:sz w:val="22"/>
          <w:szCs w:val="22"/>
        </w:rPr>
        <w:t>Neck Tornado test</w:t>
      </w:r>
    </w:p>
    <w:p w14:paraId="41FC64E5" w14:textId="77777777" w:rsidR="00777F11" w:rsidRDefault="00777F11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 </w:t>
      </w:r>
    </w:p>
    <w:tbl>
      <w:tblPr>
        <w:tblW w:w="3339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7"/>
        <w:gridCol w:w="1488"/>
        <w:gridCol w:w="785"/>
        <w:gridCol w:w="1013"/>
        <w:gridCol w:w="1120"/>
        <w:gridCol w:w="1013"/>
        <w:gridCol w:w="1016"/>
        <w:gridCol w:w="1133"/>
      </w:tblGrid>
      <w:tr w:rsidR="00445F61" w14:paraId="40D24B44" w14:textId="77777777" w:rsidTr="00777F11">
        <w:trPr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E5065C" w14:textId="77777777" w:rsidR="00777F11" w:rsidRDefault="00777F11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№ of studies (№ of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atients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31C02E" w14:textId="77777777" w:rsidR="00777F11" w:rsidRDefault="00777F11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A6667F" w14:textId="77777777" w:rsidR="00777F11" w:rsidRDefault="00777F11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Factors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tha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a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decrease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evidenc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E43BAE" w14:textId="77777777" w:rsidR="00777F11" w:rsidRDefault="00777F11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Tes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ccurac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CoE</w:t>
            </w:r>
            <w:proofErr w:type="spellEnd"/>
          </w:p>
        </w:tc>
      </w:tr>
      <w:tr w:rsidR="00445F61" w14:paraId="4226E0E7" w14:textId="77777777" w:rsidTr="00777F11">
        <w:trPr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A0AC492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A240270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7E3DA8" w14:textId="77777777" w:rsidR="00777F11" w:rsidRDefault="00777F11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102DFF" w14:textId="77777777" w:rsidR="00777F11" w:rsidRDefault="00777F11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ndirectness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C172EA" w14:textId="77777777" w:rsidR="00777F11" w:rsidRDefault="00777F11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626EB3" w14:textId="77777777" w:rsidR="00777F11" w:rsidRDefault="00777F11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  <w:proofErr w:type="spellEnd"/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3D8DE2" w14:textId="77777777" w:rsidR="00777F11" w:rsidRDefault="00777F11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ublication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bia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61581F1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45F61" w14:paraId="740230F2" w14:textId="77777777" w:rsidTr="00777F11">
        <w:trPr>
          <w:trHeight w:val="337"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AA3721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ie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  <w:t xml:space="preserve">135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11D36A" w14:textId="713B6673" w:rsidR="00777F11" w:rsidRDefault="00445F6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Retrospective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accurac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type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E86EF6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F5AAF6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no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AC5FCF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not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E443C4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very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089F8E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C50FF7" w14:textId="77777777" w:rsidR="00777F11" w:rsidRDefault="00777F11" w:rsidP="00B059F8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proofErr w:type="spellStart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Very</w:t>
            </w:r>
            <w:proofErr w:type="spellEnd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low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b</w:t>
            </w:r>
            <w:r>
              <w:rPr>
                <w:rStyle w:val="comma"/>
                <w:rFonts w:ascii="Arial" w:eastAsia="Times New Roman" w:hAnsi="Arial" w:cs="Arial"/>
                <w:sz w:val="16"/>
                <w:szCs w:val="16"/>
                <w:vertAlign w:val="superscript"/>
              </w:rPr>
              <w:t>,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445F61" w14:paraId="6DA979EE" w14:textId="77777777" w:rsidTr="00777F11">
        <w:trPr>
          <w:trHeight w:val="337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FFD0BA5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9B4A8E3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2BFCE2D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35579A6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128C553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426C9E9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F1CB16E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D688455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445F61" w14:paraId="32E51CD4" w14:textId="77777777" w:rsidTr="00777F11">
        <w:trPr>
          <w:trHeight w:val="373"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665D184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B237922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AEB18CC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822FEEF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19AF2D7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062D7AE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AF9032E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2D8D15F" w14:textId="77777777" w:rsidR="00777F11" w:rsidRDefault="00777F11" w:rsidP="00B059F8">
            <w:pPr>
              <w:spacing w:after="0" w:line="276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1A8FB966" w14:textId="77777777" w:rsidR="00777F11" w:rsidRDefault="00777F11" w:rsidP="00B059F8">
      <w:pPr>
        <w:pStyle w:val="Kop4"/>
        <w:spacing w:before="0" w:after="0"/>
        <w:rPr>
          <w:rFonts w:ascii="Arial Narrow" w:eastAsia="Times New Roman" w:hAnsi="Arial Narrow" w:cs="Times New Roman"/>
          <w:color w:val="000000"/>
          <w:sz w:val="24"/>
          <w:szCs w:val="24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16C8435E" w14:textId="77777777" w:rsidR="00777F11" w:rsidRDefault="00777F11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study of high risk of bias</w:t>
      </w:r>
    </w:p>
    <w:p w14:paraId="1BCD214D" w14:textId="77777777" w:rsidR="00777F11" w:rsidRDefault="00777F11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Single study both suggesting and assessing a new diagnostic test</w:t>
      </w:r>
    </w:p>
    <w:p w14:paraId="27834AA2" w14:textId="77777777" w:rsidR="00777F11" w:rsidRDefault="00777F11" w:rsidP="00B059F8">
      <w:pPr>
        <w:spacing w:after="0" w:line="276" w:lineRule="auto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c. low number of included patients</w:t>
      </w:r>
    </w:p>
    <w:p w14:paraId="58582E36" w14:textId="77777777" w:rsidR="00212B54" w:rsidRPr="0065496C" w:rsidRDefault="00212B54" w:rsidP="00B059F8">
      <w:pPr>
        <w:spacing w:after="0" w:line="276" w:lineRule="auto"/>
        <w:rPr>
          <w:rFonts w:ascii="Arial" w:hAnsi="Arial" w:cs="Arial"/>
        </w:rPr>
      </w:pPr>
    </w:p>
    <w:sectPr w:rsidR="00212B54" w:rsidRPr="0065496C" w:rsidSect="00257294">
      <w:pgSz w:w="15840" w:h="12240" w:orient="landscape"/>
      <w:pgMar w:top="1417" w:right="1417" w:bottom="1417" w:left="1417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303"/>
    <w:rsid w:val="00061A23"/>
    <w:rsid w:val="000B79FD"/>
    <w:rsid w:val="0019398A"/>
    <w:rsid w:val="00212B54"/>
    <w:rsid w:val="002415B4"/>
    <w:rsid w:val="00257294"/>
    <w:rsid w:val="002A3A49"/>
    <w:rsid w:val="002C7EB6"/>
    <w:rsid w:val="00445F61"/>
    <w:rsid w:val="00507B2B"/>
    <w:rsid w:val="00617272"/>
    <w:rsid w:val="00647AF1"/>
    <w:rsid w:val="0065496C"/>
    <w:rsid w:val="00657911"/>
    <w:rsid w:val="006D1387"/>
    <w:rsid w:val="00712051"/>
    <w:rsid w:val="0074242A"/>
    <w:rsid w:val="00777F11"/>
    <w:rsid w:val="007D3303"/>
    <w:rsid w:val="008E7ED3"/>
    <w:rsid w:val="00AF5FC2"/>
    <w:rsid w:val="00B059F8"/>
    <w:rsid w:val="00B45DAD"/>
    <w:rsid w:val="00BF73D6"/>
    <w:rsid w:val="00CC031A"/>
    <w:rsid w:val="00CD4FB4"/>
    <w:rsid w:val="00E0171D"/>
    <w:rsid w:val="00E618FA"/>
    <w:rsid w:val="00F93937"/>
    <w:rsid w:val="00FD4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79961"/>
  <w15:chartTrackingRefBased/>
  <w15:docId w15:val="{C886426D-0516-413E-B0CE-248B76F76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D3303"/>
    <w:pPr>
      <w:spacing w:after="160" w:line="278" w:lineRule="auto"/>
    </w:pPr>
    <w:rPr>
      <w:rFonts w:asciiTheme="minorHAnsi" w:eastAsiaTheme="minorEastAsia" w:hAnsiTheme="minorHAnsi"/>
      <w:kern w:val="2"/>
      <w:sz w:val="24"/>
      <w:szCs w:val="24"/>
      <w:lang w:eastAsia="nl-NL"/>
      <w14:ligatures w14:val="standardContextual"/>
    </w:rPr>
  </w:style>
  <w:style w:type="paragraph" w:styleId="Kop1">
    <w:name w:val="heading 1"/>
    <w:basedOn w:val="Standaard"/>
    <w:next w:val="Standaard"/>
    <w:link w:val="Kop1Char"/>
    <w:uiPriority w:val="9"/>
    <w:qFormat/>
    <w:rsid w:val="007D3303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D3303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D3303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eastAsia="en-US"/>
      <w14:ligatures w14:val="none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7D3303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:szCs w:val="22"/>
      <w:lang w:eastAsia="en-US"/>
      <w14:ligatures w14:val="none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D3303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0F4761" w:themeColor="accent1" w:themeShade="BF"/>
      <w:kern w:val="0"/>
      <w:sz w:val="22"/>
      <w:szCs w:val="22"/>
      <w:lang w:eastAsia="en-US"/>
      <w14:ligatures w14:val="none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D3303"/>
    <w:pPr>
      <w:keepNext/>
      <w:keepLines/>
      <w:spacing w:before="40" w:after="0" w:line="276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:lang w:eastAsia="en-US"/>
      <w14:ligatures w14:val="none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D3303"/>
    <w:pPr>
      <w:keepNext/>
      <w:keepLines/>
      <w:spacing w:before="40" w:after="0" w:line="276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:lang w:eastAsia="en-US"/>
      <w14:ligatures w14:val="none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D3303"/>
    <w:pPr>
      <w:keepNext/>
      <w:keepLines/>
      <w:spacing w:after="0" w:line="276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:lang w:eastAsia="en-US"/>
      <w14:ligatures w14:val="none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D3303"/>
    <w:pPr>
      <w:keepNext/>
      <w:keepLines/>
      <w:spacing w:after="0" w:line="276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:lang w:eastAsia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D33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D33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D330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rsid w:val="007D330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D330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D330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D330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D330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D330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D33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character" w:customStyle="1" w:styleId="TitelChar">
    <w:name w:val="Titel Char"/>
    <w:basedOn w:val="Standaardalinea-lettertype"/>
    <w:link w:val="Titel"/>
    <w:uiPriority w:val="10"/>
    <w:rsid w:val="007D33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D3303"/>
    <w:pPr>
      <w:numPr>
        <w:ilvl w:val="1"/>
      </w:numPr>
      <w:spacing w:line="276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D330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D3303"/>
    <w:pPr>
      <w:spacing w:before="160" w:line="276" w:lineRule="auto"/>
      <w:jc w:val="center"/>
    </w:pPr>
    <w:rPr>
      <w:rFonts w:ascii="Arial" w:eastAsiaTheme="minorHAnsi" w:hAnsi="Arial"/>
      <w:i/>
      <w:iCs/>
      <w:color w:val="404040" w:themeColor="text1" w:themeTint="BF"/>
      <w:kern w:val="0"/>
      <w:sz w:val="22"/>
      <w:szCs w:val="22"/>
      <w:lang w:eastAsia="en-US"/>
      <w14:ligatures w14:val="none"/>
    </w:rPr>
  </w:style>
  <w:style w:type="character" w:customStyle="1" w:styleId="CitaatChar">
    <w:name w:val="Citaat Char"/>
    <w:basedOn w:val="Standaardalinea-lettertype"/>
    <w:link w:val="Citaat"/>
    <w:uiPriority w:val="29"/>
    <w:rsid w:val="007D330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D3303"/>
    <w:pPr>
      <w:spacing w:after="0" w:line="276" w:lineRule="auto"/>
      <w:ind w:left="720"/>
      <w:contextualSpacing/>
    </w:pPr>
    <w:rPr>
      <w:rFonts w:ascii="Arial" w:eastAsiaTheme="minorHAnsi" w:hAnsi="Arial"/>
      <w:kern w:val="0"/>
      <w:sz w:val="22"/>
      <w:szCs w:val="22"/>
      <w:lang w:eastAsia="en-US"/>
      <w14:ligatures w14:val="none"/>
    </w:rPr>
  </w:style>
  <w:style w:type="character" w:styleId="Intensievebenadrukking">
    <w:name w:val="Intense Emphasis"/>
    <w:basedOn w:val="Standaardalinea-lettertype"/>
    <w:uiPriority w:val="21"/>
    <w:qFormat/>
    <w:rsid w:val="007D330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D33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rFonts w:ascii="Arial" w:eastAsiaTheme="minorHAnsi" w:hAnsi="Arial"/>
      <w:i/>
      <w:iCs/>
      <w:color w:val="0F4761" w:themeColor="accent1" w:themeShade="BF"/>
      <w:kern w:val="0"/>
      <w:sz w:val="22"/>
      <w:szCs w:val="22"/>
      <w:lang w:eastAsia="en-US"/>
      <w14:ligatures w14:val="none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D330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D3303"/>
    <w:rPr>
      <w:b/>
      <w:bCs/>
      <w:smallCaps/>
      <w:color w:val="0F4761" w:themeColor="accent1" w:themeShade="BF"/>
      <w:spacing w:val="5"/>
    </w:rPr>
  </w:style>
  <w:style w:type="paragraph" w:styleId="Normaalweb">
    <w:name w:val="Normal (Web)"/>
    <w:basedOn w:val="Standaard"/>
    <w:uiPriority w:val="99"/>
    <w:semiHidden/>
    <w:unhideWhenUsed/>
    <w:rsid w:val="007D3303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  <w:style w:type="character" w:customStyle="1" w:styleId="content">
    <w:name w:val="content"/>
    <w:basedOn w:val="Standaardalinea-lettertype"/>
    <w:rsid w:val="007D3303"/>
  </w:style>
  <w:style w:type="character" w:customStyle="1" w:styleId="prev-value">
    <w:name w:val="prev-value"/>
    <w:basedOn w:val="Standaardalinea-lettertype"/>
    <w:rsid w:val="007D3303"/>
  </w:style>
  <w:style w:type="character" w:customStyle="1" w:styleId="comma">
    <w:name w:val="comma"/>
    <w:basedOn w:val="Standaardalinea-lettertype"/>
    <w:rsid w:val="007D3303"/>
  </w:style>
  <w:style w:type="character" w:customStyle="1" w:styleId="quality-sign">
    <w:name w:val="quality-sign"/>
    <w:basedOn w:val="Standaardalinea-lettertype"/>
    <w:rsid w:val="007D3303"/>
  </w:style>
  <w:style w:type="character" w:customStyle="1" w:styleId="quality-text">
    <w:name w:val="quality-text"/>
    <w:basedOn w:val="Standaardalinea-lettertype"/>
    <w:rsid w:val="007D3303"/>
  </w:style>
  <w:style w:type="character" w:customStyle="1" w:styleId="effect">
    <w:name w:val="effect"/>
    <w:basedOn w:val="Standaardalinea-lettertype"/>
    <w:rsid w:val="00B45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585</Words>
  <Characters>3280</Characters>
  <Application>Microsoft Office Word</Application>
  <DocSecurity>0</DocSecurity>
  <Lines>410</Lines>
  <Paragraphs>193</Paragraphs>
  <ScaleCrop>false</ScaleCrop>
  <Company/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Thoomes</dc:creator>
  <cp:keywords/>
  <dc:description/>
  <cp:lastModifiedBy>Erik Thoomes</cp:lastModifiedBy>
  <cp:revision>27</cp:revision>
  <dcterms:created xsi:type="dcterms:W3CDTF">2025-11-19T07:02:00Z</dcterms:created>
  <dcterms:modified xsi:type="dcterms:W3CDTF">2025-11-26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89a7f-3977-4369-8203-928977cfb8f7</vt:lpwstr>
  </property>
</Properties>
</file>